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7C5F9" w14:textId="070DCA4A" w:rsidR="00B02E02" w:rsidRPr="0016623E" w:rsidRDefault="001034A0" w:rsidP="00B02E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623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1: Data collection sheet</w:t>
      </w:r>
      <w:bookmarkStart w:id="0" w:name="_Hlk62328664"/>
      <w:r w:rsidRPr="001662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uptake of vaccines used as proxy for the recommended age groups.</w:t>
      </w:r>
    </w:p>
    <w:bookmarkEnd w:id="0"/>
    <w:p w14:paraId="70C32D0F" w14:textId="4702DF43" w:rsidR="004B73C4" w:rsidRPr="0016623E" w:rsidRDefault="004B73C4" w:rsidP="004B73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766" w:type="dxa"/>
        <w:tblInd w:w="-1281" w:type="dxa"/>
        <w:tblLook w:val="04A0" w:firstRow="1" w:lastRow="0" w:firstColumn="1" w:lastColumn="0" w:noHBand="0" w:noVBand="1"/>
      </w:tblPr>
      <w:tblGrid>
        <w:gridCol w:w="1975"/>
        <w:gridCol w:w="1822"/>
        <w:gridCol w:w="1732"/>
        <w:gridCol w:w="1417"/>
        <w:gridCol w:w="1418"/>
        <w:gridCol w:w="1701"/>
        <w:gridCol w:w="1701"/>
      </w:tblGrid>
      <w:tr w:rsidR="001034A0" w:rsidRPr="0016623E" w14:paraId="69A6E12C" w14:textId="48D372D7" w:rsidTr="001034A0">
        <w:tc>
          <w:tcPr>
            <w:tcW w:w="1975" w:type="dxa"/>
          </w:tcPr>
          <w:p w14:paraId="4FEE07D4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822" w:type="dxa"/>
          </w:tcPr>
          <w:p w14:paraId="0B2897A7" w14:textId="492CD2ED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CG </w:t>
            </w:r>
          </w:p>
        </w:tc>
        <w:tc>
          <w:tcPr>
            <w:tcW w:w="1732" w:type="dxa"/>
          </w:tcPr>
          <w:p w14:paraId="180EB73A" w14:textId="69855E0D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enta 1</w:t>
            </w:r>
          </w:p>
        </w:tc>
        <w:tc>
          <w:tcPr>
            <w:tcW w:w="1417" w:type="dxa"/>
          </w:tcPr>
          <w:p w14:paraId="7C76A37C" w14:textId="2E7AAD9D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Penta </w:t>
            </w:r>
            <w:r w:rsidRPr="0016623E"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1418" w:type="dxa"/>
          </w:tcPr>
          <w:p w14:paraId="743E0453" w14:textId="2CFBAABD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enta 3</w:t>
            </w:r>
          </w:p>
        </w:tc>
        <w:tc>
          <w:tcPr>
            <w:tcW w:w="1701" w:type="dxa"/>
          </w:tcPr>
          <w:p w14:paraId="63DC2F99" w14:textId="47145D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1</w:t>
            </w:r>
          </w:p>
        </w:tc>
        <w:tc>
          <w:tcPr>
            <w:tcW w:w="1701" w:type="dxa"/>
          </w:tcPr>
          <w:p w14:paraId="69EAEC55" w14:textId="22B40B62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2</w:t>
            </w:r>
          </w:p>
        </w:tc>
      </w:tr>
      <w:tr w:rsidR="001034A0" w:rsidRPr="0016623E" w14:paraId="79D56222" w14:textId="0064BA30" w:rsidTr="001034A0">
        <w:tc>
          <w:tcPr>
            <w:tcW w:w="1975" w:type="dxa"/>
          </w:tcPr>
          <w:p w14:paraId="19FDB2CD" w14:textId="0DD1799F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, 2019</w:t>
            </w:r>
          </w:p>
        </w:tc>
        <w:tc>
          <w:tcPr>
            <w:tcW w:w="1822" w:type="dxa"/>
          </w:tcPr>
          <w:p w14:paraId="76042F5E" w14:textId="42BA72A2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54D85B5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3B45335" w14:textId="328F3E6A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55EE92" w14:textId="4C7ABF69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F81E42A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32F976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0A69B8FC" w14:textId="57424556" w:rsidTr="001034A0">
        <w:tc>
          <w:tcPr>
            <w:tcW w:w="1975" w:type="dxa"/>
          </w:tcPr>
          <w:p w14:paraId="236D84CA" w14:textId="46DE1678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, 2019</w:t>
            </w:r>
          </w:p>
        </w:tc>
        <w:tc>
          <w:tcPr>
            <w:tcW w:w="1822" w:type="dxa"/>
          </w:tcPr>
          <w:p w14:paraId="48B5C483" w14:textId="1316D84B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A2F4D8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6F0481" w14:textId="6966136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1ECB810" w14:textId="5E8E934C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55796D3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D73FAB5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67B1DD02" w14:textId="31C3FE0B" w:rsidTr="001034A0">
        <w:tc>
          <w:tcPr>
            <w:tcW w:w="1975" w:type="dxa"/>
          </w:tcPr>
          <w:p w14:paraId="26C3B75B" w14:textId="72B71B41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, 2019</w:t>
            </w:r>
          </w:p>
        </w:tc>
        <w:tc>
          <w:tcPr>
            <w:tcW w:w="1822" w:type="dxa"/>
          </w:tcPr>
          <w:p w14:paraId="4E99697C" w14:textId="06494BB2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10D11A74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9C02AA3" w14:textId="774161E1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E90B7F0" w14:textId="39A93EFE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A914654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C3503E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250786D7" w14:textId="59BFA1EF" w:rsidTr="001034A0">
        <w:tc>
          <w:tcPr>
            <w:tcW w:w="1975" w:type="dxa"/>
          </w:tcPr>
          <w:p w14:paraId="1A350F52" w14:textId="004FADD1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, 2019</w:t>
            </w:r>
          </w:p>
        </w:tc>
        <w:tc>
          <w:tcPr>
            <w:tcW w:w="1822" w:type="dxa"/>
          </w:tcPr>
          <w:p w14:paraId="6E84BB6D" w14:textId="54149C85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5207BC55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847C07" w14:textId="2E8AE73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CC6807A" w14:textId="05A63DB4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9866D7F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3C7D2B6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6DF22429" w14:textId="49FD0168" w:rsidTr="001034A0">
        <w:tc>
          <w:tcPr>
            <w:tcW w:w="1975" w:type="dxa"/>
          </w:tcPr>
          <w:p w14:paraId="7AA655B5" w14:textId="0E7F0836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, 2019</w:t>
            </w:r>
          </w:p>
        </w:tc>
        <w:tc>
          <w:tcPr>
            <w:tcW w:w="1822" w:type="dxa"/>
          </w:tcPr>
          <w:p w14:paraId="192A390D" w14:textId="771C4520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1E3F6E41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3FA29FB" w14:textId="023376FA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C4F67F4" w14:textId="090A9EB2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170409C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46C26C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202D68F1" w14:textId="4D05450E" w:rsidTr="001034A0">
        <w:tc>
          <w:tcPr>
            <w:tcW w:w="1975" w:type="dxa"/>
          </w:tcPr>
          <w:p w14:paraId="7B5307DD" w14:textId="38ABA07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, 2019</w:t>
            </w:r>
          </w:p>
        </w:tc>
        <w:tc>
          <w:tcPr>
            <w:tcW w:w="1822" w:type="dxa"/>
          </w:tcPr>
          <w:p w14:paraId="108E8D7B" w14:textId="7341CA43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1AE981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03DA98C" w14:textId="2FCE4BE6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B6CCE24" w14:textId="233FFD61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91F5B9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46BF707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08F61A51" w14:textId="77777777" w:rsidTr="001034A0">
        <w:tc>
          <w:tcPr>
            <w:tcW w:w="1975" w:type="dxa"/>
          </w:tcPr>
          <w:p w14:paraId="145872EC" w14:textId="5224F041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, 2019</w:t>
            </w:r>
          </w:p>
        </w:tc>
        <w:tc>
          <w:tcPr>
            <w:tcW w:w="1822" w:type="dxa"/>
          </w:tcPr>
          <w:p w14:paraId="203D8301" w14:textId="215369E0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6C2568D1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E02EA14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B2175D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DDD952D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D028C07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4B70D96A" w14:textId="77777777" w:rsidTr="001034A0">
        <w:tc>
          <w:tcPr>
            <w:tcW w:w="1975" w:type="dxa"/>
          </w:tcPr>
          <w:p w14:paraId="576B687D" w14:textId="6722905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, 2019</w:t>
            </w:r>
          </w:p>
        </w:tc>
        <w:tc>
          <w:tcPr>
            <w:tcW w:w="1822" w:type="dxa"/>
          </w:tcPr>
          <w:p w14:paraId="4E947AFF" w14:textId="6EE5C410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41056E59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C31BE47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F62F729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7C862DD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5C863E1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0F22D0CF" w14:textId="77777777" w:rsidTr="001034A0">
        <w:tc>
          <w:tcPr>
            <w:tcW w:w="1975" w:type="dxa"/>
          </w:tcPr>
          <w:p w14:paraId="29BB9F11" w14:textId="7E93856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, 2019</w:t>
            </w:r>
          </w:p>
        </w:tc>
        <w:tc>
          <w:tcPr>
            <w:tcW w:w="1822" w:type="dxa"/>
          </w:tcPr>
          <w:p w14:paraId="1DD20E91" w14:textId="27D3496A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0D64911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C3854E1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4986BEF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BF4B95A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80FDE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266195CA" w14:textId="77777777" w:rsidTr="001034A0">
        <w:tc>
          <w:tcPr>
            <w:tcW w:w="1975" w:type="dxa"/>
          </w:tcPr>
          <w:p w14:paraId="362BB0CD" w14:textId="6D1F472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, 2019</w:t>
            </w:r>
          </w:p>
        </w:tc>
        <w:tc>
          <w:tcPr>
            <w:tcW w:w="1822" w:type="dxa"/>
          </w:tcPr>
          <w:p w14:paraId="452A7AEE" w14:textId="6C9B7A49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4006A023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8A5E51F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21FDBA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EEB440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C5F5195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483AD9BE" w14:textId="77777777" w:rsidTr="001034A0">
        <w:tc>
          <w:tcPr>
            <w:tcW w:w="1975" w:type="dxa"/>
          </w:tcPr>
          <w:p w14:paraId="0081C7F5" w14:textId="600D5A7A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, 2020</w:t>
            </w:r>
          </w:p>
        </w:tc>
        <w:tc>
          <w:tcPr>
            <w:tcW w:w="1822" w:type="dxa"/>
          </w:tcPr>
          <w:p w14:paraId="0DE0AB38" w14:textId="114FB69E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3F9C2F69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6A551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E1623B6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ED7065D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9FB14B5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29ED04E3" w14:textId="77777777" w:rsidTr="001034A0">
        <w:tc>
          <w:tcPr>
            <w:tcW w:w="1975" w:type="dxa"/>
          </w:tcPr>
          <w:p w14:paraId="07B52734" w14:textId="12B3E00E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, 2020</w:t>
            </w:r>
          </w:p>
        </w:tc>
        <w:tc>
          <w:tcPr>
            <w:tcW w:w="1822" w:type="dxa"/>
          </w:tcPr>
          <w:p w14:paraId="4BADB654" w14:textId="1B032D3F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37EF2D84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D0DCFB0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0DDEBB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EC8E57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53B28F3" w14:textId="77777777" w:rsidR="001034A0" w:rsidRPr="0016623E" w:rsidRDefault="001034A0" w:rsidP="00B02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034A0" w:rsidRPr="0016623E" w14:paraId="414A8BEC" w14:textId="7F98AD06" w:rsidTr="001034A0">
        <w:tc>
          <w:tcPr>
            <w:tcW w:w="1975" w:type="dxa"/>
          </w:tcPr>
          <w:p w14:paraId="6726CBB0" w14:textId="1E976422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, 2020</w:t>
            </w:r>
          </w:p>
        </w:tc>
        <w:tc>
          <w:tcPr>
            <w:tcW w:w="1822" w:type="dxa"/>
          </w:tcPr>
          <w:p w14:paraId="2452466B" w14:textId="5B971192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980C635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B4EECB" w14:textId="4B177A7E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A39ABA1" w14:textId="31F7F5BC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51775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63B5A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2D00E0DB" w14:textId="7A0FD6E5" w:rsidTr="001034A0">
        <w:tc>
          <w:tcPr>
            <w:tcW w:w="1975" w:type="dxa"/>
          </w:tcPr>
          <w:p w14:paraId="63E6ADF4" w14:textId="7B2351ED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, 2020</w:t>
            </w:r>
          </w:p>
        </w:tc>
        <w:tc>
          <w:tcPr>
            <w:tcW w:w="1822" w:type="dxa"/>
          </w:tcPr>
          <w:p w14:paraId="3873BF12" w14:textId="3DF91B44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C329D27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BB0EAD" w14:textId="7F2B5C5B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C6E6C7" w14:textId="225D0A34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D42E44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C63DC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390AEB05" w14:textId="32BC87A5" w:rsidTr="001034A0">
        <w:tc>
          <w:tcPr>
            <w:tcW w:w="1975" w:type="dxa"/>
          </w:tcPr>
          <w:p w14:paraId="15BEFAEB" w14:textId="5D3746FB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, 2020</w:t>
            </w:r>
          </w:p>
        </w:tc>
        <w:tc>
          <w:tcPr>
            <w:tcW w:w="1822" w:type="dxa"/>
          </w:tcPr>
          <w:p w14:paraId="028A9AA9" w14:textId="12ACF04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5B4D37FB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08DB48" w14:textId="6763554B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F716DF" w14:textId="22B74DE2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A75063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F406D2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23BCC94C" w14:textId="4737F427" w:rsidTr="001034A0">
        <w:tc>
          <w:tcPr>
            <w:tcW w:w="1975" w:type="dxa"/>
          </w:tcPr>
          <w:p w14:paraId="72E6E339" w14:textId="34E4348C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, 2020</w:t>
            </w:r>
          </w:p>
        </w:tc>
        <w:tc>
          <w:tcPr>
            <w:tcW w:w="1822" w:type="dxa"/>
          </w:tcPr>
          <w:p w14:paraId="564D4A57" w14:textId="2B130244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A29BCE4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EEAEB1" w14:textId="75D9401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CF41E0" w14:textId="724EA846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9CD64C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F51903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5354CCC8" w14:textId="7BDDCD56" w:rsidTr="001034A0">
        <w:tc>
          <w:tcPr>
            <w:tcW w:w="1975" w:type="dxa"/>
          </w:tcPr>
          <w:p w14:paraId="1C83247B" w14:textId="4A2F948D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, 2020</w:t>
            </w:r>
          </w:p>
        </w:tc>
        <w:tc>
          <w:tcPr>
            <w:tcW w:w="1822" w:type="dxa"/>
          </w:tcPr>
          <w:p w14:paraId="537FD879" w14:textId="340FD4F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2330ED0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A5F7FF" w14:textId="64E495E4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3A2441" w14:textId="16310A31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7583F3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517E3D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2FA6EE11" w14:textId="400F6F3A" w:rsidTr="001034A0">
        <w:tc>
          <w:tcPr>
            <w:tcW w:w="1975" w:type="dxa"/>
          </w:tcPr>
          <w:p w14:paraId="774107E5" w14:textId="22701E15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, 2020</w:t>
            </w:r>
          </w:p>
        </w:tc>
        <w:tc>
          <w:tcPr>
            <w:tcW w:w="1822" w:type="dxa"/>
          </w:tcPr>
          <w:p w14:paraId="2A531617" w14:textId="780BD05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98330B0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9560DC" w14:textId="1C0A6EC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3F5B17" w14:textId="0345DE90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4BD115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143B7A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23B4694C" w14:textId="77777777" w:rsidTr="001034A0">
        <w:tc>
          <w:tcPr>
            <w:tcW w:w="1975" w:type="dxa"/>
          </w:tcPr>
          <w:p w14:paraId="093C0C94" w14:textId="1BF4FE79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, 2020</w:t>
            </w:r>
          </w:p>
        </w:tc>
        <w:tc>
          <w:tcPr>
            <w:tcW w:w="1822" w:type="dxa"/>
          </w:tcPr>
          <w:p w14:paraId="5FBB3CDD" w14:textId="78B3E40D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E4A4CCC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304528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BDF4F6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964F65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D0F1A5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121260F4" w14:textId="77777777" w:rsidTr="001034A0">
        <w:tc>
          <w:tcPr>
            <w:tcW w:w="1975" w:type="dxa"/>
          </w:tcPr>
          <w:p w14:paraId="77873DD3" w14:textId="65134E93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, 2020</w:t>
            </w:r>
          </w:p>
        </w:tc>
        <w:tc>
          <w:tcPr>
            <w:tcW w:w="1822" w:type="dxa"/>
          </w:tcPr>
          <w:p w14:paraId="1A5BAD55" w14:textId="588F3EAC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A5BBCFD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0BC8C0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2CADB2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6E9B0D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D1F7D4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7E3D42BB" w14:textId="77777777" w:rsidTr="001034A0">
        <w:tc>
          <w:tcPr>
            <w:tcW w:w="1975" w:type="dxa"/>
          </w:tcPr>
          <w:p w14:paraId="2092F765" w14:textId="3471633A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, 2020</w:t>
            </w:r>
          </w:p>
        </w:tc>
        <w:tc>
          <w:tcPr>
            <w:tcW w:w="1822" w:type="dxa"/>
          </w:tcPr>
          <w:p w14:paraId="4129A373" w14:textId="3E64383B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4941AFD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8353B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B163B3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8B812A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A751F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68C486D5" w14:textId="77777777" w:rsidTr="001034A0">
        <w:tc>
          <w:tcPr>
            <w:tcW w:w="1975" w:type="dxa"/>
          </w:tcPr>
          <w:p w14:paraId="13998C98" w14:textId="7A22862D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, 2020</w:t>
            </w:r>
          </w:p>
        </w:tc>
        <w:tc>
          <w:tcPr>
            <w:tcW w:w="1822" w:type="dxa"/>
          </w:tcPr>
          <w:p w14:paraId="04B356A0" w14:textId="6C1B760A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52D2ACE0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5A6AF5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B722AA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BAF06B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58A60B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2876DDB5" w14:textId="77777777" w:rsidTr="001034A0">
        <w:tc>
          <w:tcPr>
            <w:tcW w:w="1975" w:type="dxa"/>
          </w:tcPr>
          <w:p w14:paraId="36B11E83" w14:textId="068B2739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, 2021</w:t>
            </w:r>
          </w:p>
        </w:tc>
        <w:tc>
          <w:tcPr>
            <w:tcW w:w="1822" w:type="dxa"/>
          </w:tcPr>
          <w:p w14:paraId="43EC5657" w14:textId="45AB6713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374B4BD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5524C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2D2F4A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08587F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981326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4A0" w:rsidRPr="0016623E" w14:paraId="424994AB" w14:textId="77777777" w:rsidTr="001034A0">
        <w:tc>
          <w:tcPr>
            <w:tcW w:w="1975" w:type="dxa"/>
          </w:tcPr>
          <w:p w14:paraId="70D1D862" w14:textId="2E5513E4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, 2021</w:t>
            </w:r>
          </w:p>
        </w:tc>
        <w:tc>
          <w:tcPr>
            <w:tcW w:w="1822" w:type="dxa"/>
          </w:tcPr>
          <w:p w14:paraId="3D67216F" w14:textId="5E0FBADD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5B4A252B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A41927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EC702B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7F8510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00B554" w14:textId="77777777" w:rsidR="001034A0" w:rsidRPr="0016623E" w:rsidRDefault="001034A0" w:rsidP="00B02E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0C10D2" w14:textId="77777777" w:rsidR="00AE3322" w:rsidRPr="0016623E" w:rsidRDefault="00AE332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3322" w:rsidRPr="0016623E" w:rsidSect="001034A0">
      <w:pgSz w:w="12240" w:h="15840"/>
      <w:pgMar w:top="10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17"/>
    <w:rsid w:val="001034A0"/>
    <w:rsid w:val="0016623E"/>
    <w:rsid w:val="00272117"/>
    <w:rsid w:val="00394D5C"/>
    <w:rsid w:val="004B73C4"/>
    <w:rsid w:val="005C2737"/>
    <w:rsid w:val="00810EDD"/>
    <w:rsid w:val="00927E68"/>
    <w:rsid w:val="009A382A"/>
    <w:rsid w:val="00A8469A"/>
    <w:rsid w:val="00AE3322"/>
    <w:rsid w:val="00B02E02"/>
    <w:rsid w:val="00D132B8"/>
    <w:rsid w:val="00E63F33"/>
    <w:rsid w:val="00EB2F1F"/>
    <w:rsid w:val="00F9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6D7A"/>
  <w15:chartTrackingRefBased/>
  <w15:docId w15:val="{42E2240B-92B1-4EC7-812D-821F42B8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2E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Kingsley Bimpong</cp:lastModifiedBy>
  <cp:revision>8</cp:revision>
  <dcterms:created xsi:type="dcterms:W3CDTF">2021-02-08T06:06:00Z</dcterms:created>
  <dcterms:modified xsi:type="dcterms:W3CDTF">2021-11-11T00:04:00Z</dcterms:modified>
</cp:coreProperties>
</file>